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E81" w:rsidRPr="00372651" w:rsidRDefault="0013280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luminal subtype.</w:t>
      </w:r>
    </w:p>
    <w:tbl>
      <w:tblPr>
        <w:tblStyle w:val="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44"/>
        <w:gridCol w:w="2684"/>
        <w:gridCol w:w="1909"/>
        <w:gridCol w:w="839"/>
      </w:tblGrid>
      <w:tr w:rsidR="00E94259" w:rsidRPr="00372651" w:rsidTr="00C40759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E94259">
            <w:pPr>
              <w:jc w:val="center"/>
              <w:rPr>
                <w:b/>
                <w:color w:val="FF0000"/>
                <w:shd w:val="clear" w:color="auto" w:fill="FFFFFF"/>
              </w:rPr>
            </w:pPr>
            <w:r w:rsidRPr="00BA04C5">
              <w:rPr>
                <w:b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E94259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 Non-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3E26B4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(n=</w:t>
            </w:r>
            <w:r w:rsidR="003E26B4" w:rsidRPr="00BA04C5">
              <w:rPr>
                <w:b/>
              </w:rPr>
              <w:t>306</w:t>
            </w:r>
            <w:r w:rsidRPr="00BA04C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E94259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3E26B4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(n=</w:t>
            </w:r>
            <w:r w:rsidR="003E26B4" w:rsidRPr="00BA04C5">
              <w:rPr>
                <w:b/>
              </w:rPr>
              <w:t>26</w:t>
            </w:r>
            <w:r w:rsidRPr="00BA04C5">
              <w:rPr>
                <w:b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E94259">
            <w:pPr>
              <w:jc w:val="center"/>
              <w:rPr>
                <w:b/>
              </w:rPr>
            </w:pPr>
            <w:r w:rsidRPr="00BA04C5">
              <w:rPr>
                <w:b/>
                <w:bCs/>
                <w:i/>
                <w:iCs/>
              </w:rPr>
              <w:t>p</w:t>
            </w:r>
            <w:r w:rsidRPr="00BA04C5">
              <w:rPr>
                <w:b/>
                <w:bCs/>
              </w:rPr>
              <w:t>-value</w:t>
            </w: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 xml:space="preserve">Age (y) </w:t>
            </w:r>
          </w:p>
          <w:p w:rsidR="00E94259" w:rsidRPr="00372651" w:rsidRDefault="00043250" w:rsidP="00E94259">
            <w:r w:rsidRPr="00372651">
              <w:t>&lt;</w:t>
            </w:r>
            <w:r w:rsidR="00E94259" w:rsidRPr="00372651">
              <w:t>50</w:t>
            </w:r>
          </w:p>
          <w:p w:rsidR="00E94259" w:rsidRPr="00372651" w:rsidRDefault="00E94259" w:rsidP="00E94259">
            <w:pPr>
              <w:rPr>
                <w:bCs/>
              </w:rPr>
            </w:pPr>
            <w:r w:rsidRPr="00372651">
              <w:t>≥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77 (57.8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29 (42.2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6 (61.5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0 (38.5%)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DF2215" w:rsidP="00E94259">
            <w:pPr>
              <w:jc w:val="center"/>
              <w:rPr>
                <w:color w:val="FF0000"/>
              </w:rPr>
            </w:pPr>
            <w:r w:rsidRPr="00372651">
              <w:t>0.714</w:t>
            </w: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Menopause</w:t>
            </w:r>
          </w:p>
          <w:p w:rsidR="00E94259" w:rsidRPr="00372651" w:rsidRDefault="00E94259" w:rsidP="00E94259">
            <w:r w:rsidRPr="00372651">
              <w:t>Yes</w:t>
            </w:r>
          </w:p>
          <w:p w:rsidR="00E94259" w:rsidRPr="00372651" w:rsidRDefault="00E94259" w:rsidP="00E94259">
            <w:r w:rsidRPr="00372651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96 (64.1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10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7 (65.4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9 (34.6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F2215" w:rsidP="00E94259">
            <w:pPr>
              <w:jc w:val="center"/>
            </w:pPr>
            <w:r w:rsidRPr="00372651">
              <w:t>0.892</w:t>
            </w:r>
          </w:p>
          <w:p w:rsidR="00E94259" w:rsidRPr="00372651" w:rsidRDefault="00E94259" w:rsidP="00E94259">
            <w:pPr>
              <w:rPr>
                <w:color w:val="FF0000"/>
              </w:rPr>
            </w:pP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Chemotherapy cycles</w:t>
            </w:r>
          </w:p>
          <w:p w:rsidR="00E94259" w:rsidRPr="00372651" w:rsidRDefault="00E94259" w:rsidP="00E94259">
            <w:r w:rsidRPr="00372651">
              <w:t>3</w:t>
            </w:r>
          </w:p>
          <w:p w:rsidR="00E94259" w:rsidRPr="00372651" w:rsidRDefault="00E94259" w:rsidP="00E94259">
            <w:r w:rsidRPr="00372651">
              <w:t>4</w:t>
            </w:r>
          </w:p>
          <w:p w:rsidR="00E94259" w:rsidRPr="00372651" w:rsidRDefault="00E94259" w:rsidP="00E94259">
            <w:pPr>
              <w:rPr>
                <w:b/>
              </w:rPr>
            </w:pPr>
            <w:r w:rsidRPr="00372651"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9 (2.9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281 (91.8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6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0 (0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23 (88.5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3 (11.5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C40759" w:rsidP="00E94259">
            <w:pPr>
              <w:jc w:val="center"/>
            </w:pPr>
            <w:r w:rsidRPr="00372651">
              <w:t>0.30</w:t>
            </w:r>
            <w:r w:rsidR="00042EA3" w:rsidRPr="00372651">
              <w:t>6</w:t>
            </w: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r w:rsidRPr="00372651">
              <w:rPr>
                <w:b/>
                <w:bCs/>
              </w:rPr>
              <w:t>Histological type</w:t>
            </w:r>
          </w:p>
          <w:p w:rsidR="00E94259" w:rsidRPr="00372651" w:rsidRDefault="00E94259" w:rsidP="00E94259">
            <w:r w:rsidRPr="00372651">
              <w:t>Ductal</w:t>
            </w:r>
          </w:p>
          <w:p w:rsidR="00E94259" w:rsidRPr="00372651" w:rsidRDefault="00E94259" w:rsidP="00E94259">
            <w:r w:rsidRPr="00372651">
              <w:t>Lobular</w:t>
            </w:r>
          </w:p>
          <w:p w:rsidR="00E94259" w:rsidRPr="00372651" w:rsidRDefault="00E94259" w:rsidP="00E94259">
            <w:pPr>
              <w:rPr>
                <w:b/>
              </w:rPr>
            </w:pPr>
            <w:r w:rsidRPr="00372651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294 (96.1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4 (1.3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8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20 (76.9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1 (3.8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5 (19.2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402" w:rsidRPr="00372651" w:rsidRDefault="00AF5402" w:rsidP="00AF5402">
            <w:pPr>
              <w:jc w:val="center"/>
            </w:pPr>
            <w:r w:rsidRPr="00372651">
              <w:t>0.001</w:t>
            </w:r>
          </w:p>
          <w:p w:rsidR="00C40759" w:rsidRPr="00372651" w:rsidRDefault="00C40759" w:rsidP="00DF2215">
            <w:pPr>
              <w:jc w:val="center"/>
              <w:rPr>
                <w:color w:val="FF0000"/>
              </w:rPr>
            </w:pPr>
          </w:p>
          <w:p w:rsidR="00E94259" w:rsidRPr="00372651" w:rsidRDefault="00E94259" w:rsidP="00DF2215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1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 xml:space="preserve">Tumor size </w:t>
            </w:r>
          </w:p>
          <w:p w:rsidR="00E94259" w:rsidRPr="00372651" w:rsidRDefault="00E94259" w:rsidP="00E94259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1</w:t>
            </w:r>
          </w:p>
          <w:p w:rsidR="00E94259" w:rsidRPr="00372651" w:rsidRDefault="00E94259" w:rsidP="00E94259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2</w:t>
            </w:r>
          </w:p>
          <w:p w:rsidR="00E94259" w:rsidRPr="00372651" w:rsidRDefault="00E94259" w:rsidP="00E94259">
            <w:pPr>
              <w:rPr>
                <w:bCs/>
              </w:rPr>
            </w:pPr>
            <w:r w:rsidRPr="00372651">
              <w:rPr>
                <w:rFonts w:eastAsiaTheme="majorEastAsia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28 (9.2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219 (71.6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59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9 (34.6%)</w:t>
            </w:r>
          </w:p>
          <w:p w:rsidR="00B34A58" w:rsidRPr="00372651" w:rsidRDefault="00B34A58" w:rsidP="00B34A58">
            <w:pPr>
              <w:jc w:val="center"/>
            </w:pPr>
            <w:r w:rsidRPr="00372651">
              <w:t>16 (61.5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 (3.8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402" w:rsidRPr="00372651" w:rsidRDefault="00AF5402" w:rsidP="00AF5402">
            <w:pPr>
              <w:jc w:val="center"/>
            </w:pPr>
            <w:r w:rsidRPr="00372651">
              <w:t>0.001</w:t>
            </w:r>
          </w:p>
          <w:p w:rsidR="00E94259" w:rsidRPr="00372651" w:rsidRDefault="00E94259" w:rsidP="00DF2215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Clinical nodal status</w:t>
            </w:r>
          </w:p>
          <w:p w:rsidR="00E94259" w:rsidRPr="00372651" w:rsidRDefault="00E94259" w:rsidP="00E94259">
            <w:r w:rsidRPr="00372651">
              <w:t>Negative</w:t>
            </w:r>
          </w:p>
          <w:p w:rsidR="00E94259" w:rsidRPr="00372651" w:rsidRDefault="00E94259" w:rsidP="00E94259">
            <w:r w:rsidRPr="00372651"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08 (35.3%)</w:t>
            </w:r>
          </w:p>
          <w:p w:rsidR="00E94259" w:rsidRPr="00372651" w:rsidRDefault="00B34A58" w:rsidP="00A05C6F">
            <w:pPr>
              <w:jc w:val="center"/>
            </w:pPr>
            <w:r w:rsidRPr="00372651">
              <w:t>198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5 (57.7%)</w:t>
            </w:r>
          </w:p>
          <w:p w:rsidR="00E94259" w:rsidRPr="00372651" w:rsidRDefault="00B34A58" w:rsidP="00A05C6F">
            <w:pPr>
              <w:jc w:val="center"/>
            </w:pPr>
            <w:r w:rsidRPr="00372651">
              <w:t>11 (42.3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C40759" w:rsidP="00E94259">
            <w:pPr>
              <w:jc w:val="center"/>
            </w:pPr>
            <w:r w:rsidRPr="00372651">
              <w:t>0.023</w:t>
            </w: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  <w:p w:rsidR="00E94259" w:rsidRPr="00372651" w:rsidRDefault="00E94259" w:rsidP="00A05C6F">
            <w:pPr>
              <w:jc w:val="center"/>
              <w:rPr>
                <w:color w:val="FF0000"/>
              </w:rPr>
            </w:pPr>
          </w:p>
        </w:tc>
      </w:tr>
      <w:tr w:rsidR="00A05C6F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C6F" w:rsidRPr="00372651" w:rsidRDefault="00A05C6F" w:rsidP="00A05C6F">
            <w:r w:rsidRPr="00372651">
              <w:rPr>
                <w:b/>
                <w:bCs/>
              </w:rPr>
              <w:t>Histological Grade</w:t>
            </w:r>
          </w:p>
          <w:p w:rsidR="00A05C6F" w:rsidRPr="00372651" w:rsidRDefault="00A05C6F" w:rsidP="00A05C6F">
            <w:r w:rsidRPr="00372651">
              <w:t>I</w:t>
            </w:r>
          </w:p>
          <w:p w:rsidR="00A05C6F" w:rsidRPr="00372651" w:rsidRDefault="00A05C6F" w:rsidP="00A05C6F">
            <w:r w:rsidRPr="00372651">
              <w:t>II</w:t>
            </w:r>
          </w:p>
          <w:p w:rsidR="00A05C6F" w:rsidRPr="00372651" w:rsidRDefault="00A05C6F" w:rsidP="00A05C6F">
            <w:pPr>
              <w:rPr>
                <w:b/>
              </w:rPr>
            </w:pPr>
            <w:r w:rsidRPr="00372651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C6F" w:rsidRPr="00372651" w:rsidRDefault="00A05C6F" w:rsidP="00A05C6F">
            <w:pPr>
              <w:jc w:val="center"/>
            </w:pPr>
          </w:p>
          <w:p w:rsidR="00A05C6F" w:rsidRPr="00372651" w:rsidRDefault="00A05C6F" w:rsidP="00A05C6F">
            <w:pPr>
              <w:jc w:val="center"/>
            </w:pPr>
            <w:r w:rsidRPr="00372651">
              <w:t>17 (5.6%)</w:t>
            </w:r>
          </w:p>
          <w:p w:rsidR="00A05C6F" w:rsidRPr="00372651" w:rsidRDefault="00A05C6F" w:rsidP="00A05C6F">
            <w:pPr>
              <w:jc w:val="center"/>
            </w:pPr>
            <w:r w:rsidRPr="00372651">
              <w:t>256 (83.7%)</w:t>
            </w:r>
          </w:p>
          <w:p w:rsidR="00A05C6F" w:rsidRPr="00372651" w:rsidRDefault="00A05C6F" w:rsidP="00A05C6F">
            <w:pPr>
              <w:jc w:val="center"/>
            </w:pPr>
            <w:r w:rsidRPr="00372651">
              <w:t>33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C6F" w:rsidRPr="00372651" w:rsidRDefault="00A05C6F" w:rsidP="00A05C6F">
            <w:pPr>
              <w:jc w:val="center"/>
            </w:pPr>
          </w:p>
          <w:p w:rsidR="00A05C6F" w:rsidRPr="00372651" w:rsidRDefault="00A05C6F" w:rsidP="00A05C6F">
            <w:pPr>
              <w:jc w:val="center"/>
            </w:pPr>
            <w:r w:rsidRPr="00372651">
              <w:t>7 (26.9%)</w:t>
            </w:r>
          </w:p>
          <w:p w:rsidR="00A05C6F" w:rsidRPr="00372651" w:rsidRDefault="00A05C6F" w:rsidP="00A05C6F">
            <w:pPr>
              <w:jc w:val="center"/>
            </w:pPr>
            <w:r w:rsidRPr="00372651">
              <w:t>18 (69.2%)</w:t>
            </w:r>
          </w:p>
          <w:p w:rsidR="00A05C6F" w:rsidRPr="00372651" w:rsidRDefault="00A05C6F" w:rsidP="00A05C6F">
            <w:pPr>
              <w:jc w:val="center"/>
            </w:pPr>
            <w:r w:rsidRPr="00372651">
              <w:t>1 (3.8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05C6F" w:rsidRPr="00372651" w:rsidRDefault="00A05C6F" w:rsidP="00E94259">
            <w:pPr>
              <w:jc w:val="center"/>
            </w:pPr>
            <w:r w:rsidRPr="00372651">
              <w:t>0.002</w:t>
            </w:r>
          </w:p>
        </w:tc>
      </w:tr>
      <w:tr w:rsidR="00E94259" w:rsidRPr="00372651" w:rsidTr="00C40759">
        <w:trPr>
          <w:trHeight w:val="9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Ki67 expression (%)</w:t>
            </w:r>
          </w:p>
          <w:p w:rsidR="00E94259" w:rsidRPr="00372651" w:rsidRDefault="00E94259" w:rsidP="00E94259">
            <w:r w:rsidRPr="00372651">
              <w:t>&lt;14</w:t>
            </w:r>
          </w:p>
          <w:p w:rsidR="00E94259" w:rsidRPr="00372651" w:rsidRDefault="00E94259" w:rsidP="00E94259">
            <w:pPr>
              <w:rPr>
                <w:bCs/>
              </w:rPr>
            </w:pPr>
            <w:r w:rsidRPr="00372651">
              <w:t xml:space="preserve">≥14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37 (44.8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69 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3 (11.5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23 (88.5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A3BCC" w:rsidRPr="00372651" w:rsidRDefault="00DF2215" w:rsidP="00DF2215">
            <w:pPr>
              <w:jc w:val="center"/>
            </w:pPr>
            <w:r w:rsidRPr="00372651">
              <w:t>0.00</w:t>
            </w:r>
            <w:r w:rsidR="00EA6341" w:rsidRPr="00372651">
              <w:t>2</w:t>
            </w:r>
          </w:p>
          <w:p w:rsidR="00E94259" w:rsidRPr="00372651" w:rsidRDefault="00E94259" w:rsidP="00DF2215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9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ALB</w:t>
            </w:r>
          </w:p>
          <w:p w:rsidR="00E94259" w:rsidRPr="00372651" w:rsidRDefault="00DF2215" w:rsidP="00E94259">
            <w:r w:rsidRPr="00372651">
              <w:t>&lt;</w:t>
            </w:r>
            <w:r w:rsidR="00E94259" w:rsidRPr="00372651">
              <w:t>40</w:t>
            </w:r>
          </w:p>
          <w:p w:rsidR="00E94259" w:rsidRPr="00372651" w:rsidRDefault="00E94259" w:rsidP="00E94259">
            <w:r w:rsidRPr="00372651"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24 (40.5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82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12 (46.2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4 (53.8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042EA3" w:rsidP="00E94259">
            <w:pPr>
              <w:jc w:val="center"/>
            </w:pPr>
            <w:r w:rsidRPr="00372651">
              <w:t>0.575</w:t>
            </w: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ALP</w:t>
            </w:r>
          </w:p>
          <w:p w:rsidR="00E94259" w:rsidRPr="00372651" w:rsidRDefault="00DF2215" w:rsidP="00E94259">
            <w:r w:rsidRPr="00372651">
              <w:t>&lt;</w:t>
            </w:r>
            <w:r w:rsidR="00E94259" w:rsidRPr="00372651">
              <w:t>100</w:t>
            </w:r>
          </w:p>
          <w:p w:rsidR="00E94259" w:rsidRPr="00372651" w:rsidRDefault="00E94259" w:rsidP="00E94259">
            <w:r w:rsidRPr="00372651"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279 (91.2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27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24 (92.3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2 (7.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E94259">
            <w:pPr>
              <w:jc w:val="center"/>
            </w:pPr>
            <w:r w:rsidRPr="00372651">
              <w:t>0.8</w:t>
            </w:r>
            <w:r w:rsidR="00EA6341" w:rsidRPr="00372651">
              <w:t>45</w:t>
            </w: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  <w:p w:rsidR="00E94259" w:rsidRPr="00372651" w:rsidRDefault="00E94259" w:rsidP="00E94259">
            <w:pPr>
              <w:jc w:val="center"/>
              <w:rPr>
                <w:color w:val="FF0000"/>
              </w:rPr>
            </w:pPr>
          </w:p>
        </w:tc>
      </w:tr>
      <w:tr w:rsidR="00E94259" w:rsidRPr="00372651" w:rsidTr="00C40759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E94259">
            <w:pPr>
              <w:rPr>
                <w:b/>
              </w:rPr>
            </w:pPr>
            <w:r w:rsidRPr="00372651">
              <w:rPr>
                <w:b/>
              </w:rPr>
              <w:t>AAPR</w:t>
            </w:r>
          </w:p>
          <w:p w:rsidR="00E94259" w:rsidRPr="00372651" w:rsidRDefault="00E94259" w:rsidP="00E94259">
            <w:r w:rsidRPr="00372651">
              <w:t>&lt;0.583</w:t>
            </w:r>
          </w:p>
          <w:p w:rsidR="00E94259" w:rsidRPr="00372651" w:rsidRDefault="00E94259" w:rsidP="00E94259">
            <w:r w:rsidRPr="00372651"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E94259"/>
          <w:p w:rsidR="00B34A58" w:rsidRPr="00372651" w:rsidRDefault="00B34A58" w:rsidP="00B34A58">
            <w:pPr>
              <w:jc w:val="center"/>
            </w:pPr>
            <w:r w:rsidRPr="00372651">
              <w:t>139 (45.4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67 (5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E94259">
            <w:pPr>
              <w:jc w:val="center"/>
            </w:pPr>
          </w:p>
          <w:p w:rsidR="00B34A58" w:rsidRPr="00372651" w:rsidRDefault="00B34A58" w:rsidP="00B34A58">
            <w:pPr>
              <w:jc w:val="center"/>
            </w:pPr>
            <w:r w:rsidRPr="00372651">
              <w:t>7 (26.9%)</w:t>
            </w:r>
          </w:p>
          <w:p w:rsidR="00E94259" w:rsidRPr="00372651" w:rsidRDefault="00B34A58" w:rsidP="00B34A58">
            <w:pPr>
              <w:jc w:val="center"/>
            </w:pPr>
            <w:r w:rsidRPr="00372651">
              <w:t>19 (73.1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A6341" w:rsidP="00E94259">
            <w:pPr>
              <w:jc w:val="center"/>
              <w:rPr>
                <w:color w:val="FF0000"/>
              </w:rPr>
            </w:pPr>
            <w:r w:rsidRPr="00372651">
              <w:t>0.068</w:t>
            </w:r>
          </w:p>
        </w:tc>
      </w:tr>
    </w:tbl>
    <w:p w:rsidR="00062B1F" w:rsidRPr="00062B1F" w:rsidRDefault="00062B1F" w:rsidP="00062B1F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LB, albumin; ALP, alkaline phosphatase; 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E94259" w:rsidRPr="00372651" w:rsidRDefault="00E94259">
      <w:pPr>
        <w:rPr>
          <w:rFonts w:ascii="Times New Roman" w:hAnsi="Times New Roman" w:cs="Times New Roman"/>
          <w:sz w:val="20"/>
          <w:szCs w:val="20"/>
        </w:rPr>
      </w:pPr>
    </w:p>
    <w:p w:rsidR="004C77B8" w:rsidRPr="00372651" w:rsidRDefault="0037265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 xml:space="preserve">Multivariate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luminal subtype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866"/>
        <w:gridCol w:w="1662"/>
        <w:gridCol w:w="1966"/>
        <w:gridCol w:w="839"/>
      </w:tblGrid>
      <w:tr w:rsidR="00CE0C22" w:rsidRPr="00372651" w:rsidTr="0099734E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ude OR</w:t>
            </w:r>
          </w:p>
          <w:p w:rsidR="00CE0C22" w:rsidRPr="00372651" w:rsidRDefault="00CE0C22" w:rsidP="00CE0C22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   p</w:t>
            </w: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djusted OR</w:t>
            </w:r>
          </w:p>
          <w:p w:rsidR="00CE0C22" w:rsidRPr="00372651" w:rsidRDefault="00CE0C22" w:rsidP="00CE0C22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E0C22" w:rsidRPr="00372651" w:rsidTr="0099734E">
        <w:trPr>
          <w:trHeight w:val="123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type</w:t>
            </w:r>
          </w:p>
          <w:p w:rsidR="00CE0C22" w:rsidRPr="00372651" w:rsidRDefault="00CE0C22" w:rsidP="00AA2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Ductal</w:t>
            </w:r>
          </w:p>
          <w:p w:rsidR="00CE0C22" w:rsidRPr="00372651" w:rsidRDefault="00CE0C22" w:rsidP="00AA2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Lobular</w:t>
            </w:r>
          </w:p>
          <w:p w:rsidR="00CE0C22" w:rsidRPr="00372651" w:rsidRDefault="00CE0C22" w:rsidP="00AA21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675(0.392-34.439)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87(2.752-30.67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54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19(0.058-92.593)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97(0.152-11.1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55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12</w:t>
            </w:r>
          </w:p>
        </w:tc>
      </w:tr>
      <w:tr w:rsidR="00CE0C22" w:rsidRPr="00372651" w:rsidTr="0099734E">
        <w:trPr>
          <w:trHeight w:val="1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size 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1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2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2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92-0.56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6-0.43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9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28-0.29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-0.17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CE0C22" w:rsidRPr="00372651" w:rsidTr="00AA21F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Clinical nodal status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CE0C22" w:rsidRPr="000472E0" w:rsidRDefault="00CE0C22" w:rsidP="00CE0C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0472E0" w:rsidRDefault="00CE0C22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(0.1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0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E44707" w:rsidRPr="00372651" w:rsidRDefault="00E44707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CE0C22" w:rsidRPr="000472E0" w:rsidRDefault="00CE0C22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5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6-1.48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E44707" w:rsidRPr="00372651" w:rsidRDefault="00E44707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CE0C22" w:rsidRPr="00372651" w:rsidRDefault="00CE0C22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38</w:t>
            </w:r>
          </w:p>
        </w:tc>
      </w:tr>
      <w:tr w:rsidR="000472E0" w:rsidRPr="00372651" w:rsidTr="00AA21F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2E0" w:rsidRPr="00372651" w:rsidRDefault="000472E0" w:rsidP="000472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grade</w:t>
            </w:r>
          </w:p>
          <w:p w:rsidR="000472E0" w:rsidRPr="00372651" w:rsidRDefault="000472E0" w:rsidP="000472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0472E0" w:rsidRPr="00372651" w:rsidRDefault="000472E0" w:rsidP="000472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 w:rsidR="000472E0" w:rsidRPr="00372651" w:rsidRDefault="000472E0" w:rsidP="000472E0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6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4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  <w:p w:rsidR="000472E0" w:rsidRPr="00372651" w:rsidRDefault="000472E0" w:rsidP="0004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</w:tr>
      <w:tr w:rsidR="00CE0C22" w:rsidRPr="00372651" w:rsidTr="00AA21F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Ki67 expression (%)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14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 xml:space="preserve">≥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21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827-21.13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13.500(3.321-54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CE0C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0C22" w:rsidRPr="00372651" w:rsidTr="00AA21F3">
        <w:trPr>
          <w:trHeight w:val="8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AAPR</w:t>
            </w:r>
          </w:p>
          <w:p w:rsidR="00CE0C22" w:rsidRPr="00372651" w:rsidRDefault="008E5A6D" w:rsidP="00CE0C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E0C22" w:rsidRPr="00372651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  <w:p w:rsidR="00CE0C22" w:rsidRPr="00372651" w:rsidRDefault="00CE0C22" w:rsidP="00CE0C22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25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23-5.53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24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5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98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0C22" w:rsidRPr="00372651" w:rsidRDefault="00CE0C22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</w:tr>
    </w:tbl>
    <w:p w:rsidR="00493B9A" w:rsidRPr="00062B1F" w:rsidRDefault="00493B9A" w:rsidP="00493B9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1C192F" w:rsidRPr="00493B9A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Pr="00372651" w:rsidRDefault="001C192F">
      <w:pPr>
        <w:rPr>
          <w:rFonts w:ascii="Times New Roman" w:hAnsi="Times New Roman" w:cs="Times New Roman"/>
          <w:sz w:val="20"/>
          <w:szCs w:val="20"/>
        </w:rPr>
      </w:pPr>
    </w:p>
    <w:p w:rsidR="001C192F" w:rsidRDefault="001C192F">
      <w:pPr>
        <w:rPr>
          <w:rFonts w:ascii="Times New Roman" w:hAnsi="Times New Roman" w:cs="Times New Roman" w:hint="eastAsia"/>
          <w:sz w:val="20"/>
          <w:szCs w:val="20"/>
        </w:rPr>
      </w:pPr>
    </w:p>
    <w:p w:rsidR="00493B9A" w:rsidRDefault="00493B9A">
      <w:pPr>
        <w:rPr>
          <w:rFonts w:ascii="Times New Roman" w:hAnsi="Times New Roman" w:cs="Times New Roman" w:hint="eastAsia"/>
          <w:sz w:val="20"/>
          <w:szCs w:val="20"/>
        </w:rPr>
      </w:pPr>
    </w:p>
    <w:p w:rsidR="00493B9A" w:rsidRDefault="00493B9A">
      <w:pPr>
        <w:rPr>
          <w:rFonts w:ascii="Times New Roman" w:hAnsi="Times New Roman" w:cs="Times New Roman" w:hint="eastAsia"/>
          <w:sz w:val="20"/>
          <w:szCs w:val="20"/>
        </w:rPr>
      </w:pPr>
    </w:p>
    <w:p w:rsidR="00493B9A" w:rsidRPr="00372651" w:rsidRDefault="00493B9A">
      <w:pPr>
        <w:rPr>
          <w:rFonts w:ascii="Times New Roman" w:hAnsi="Times New Roman" w:cs="Times New Roman"/>
          <w:sz w:val="20"/>
          <w:szCs w:val="20"/>
        </w:rPr>
      </w:pPr>
    </w:p>
    <w:p w:rsidR="00312C55" w:rsidRPr="00493B9A" w:rsidRDefault="00312C55">
      <w:pPr>
        <w:rPr>
          <w:rFonts w:ascii="Times New Roman" w:hAnsi="Times New Roman" w:cs="Times New Roman"/>
          <w:sz w:val="20"/>
          <w:szCs w:val="20"/>
        </w:rPr>
      </w:pPr>
    </w:p>
    <w:p w:rsidR="00E94259" w:rsidRPr="00372651" w:rsidRDefault="00312C5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72651">
        <w:rPr>
          <w:rFonts w:ascii="Times New Roman" w:hAnsi="Times New Roman" w:cs="Times New Roman"/>
          <w:sz w:val="20"/>
          <w:szCs w:val="20"/>
        </w:rPr>
        <w:t>uminal/HER2 subtype.</w:t>
      </w:r>
    </w:p>
    <w:tbl>
      <w:tblPr>
        <w:tblStyle w:val="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44"/>
        <w:gridCol w:w="2684"/>
        <w:gridCol w:w="1909"/>
        <w:gridCol w:w="839"/>
      </w:tblGrid>
      <w:tr w:rsidR="00E94259" w:rsidRPr="00372651" w:rsidTr="00B34A58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jc w:val="center"/>
              <w:rPr>
                <w:b/>
                <w:color w:val="FF0000"/>
                <w:shd w:val="clear" w:color="auto" w:fill="FFFFFF"/>
              </w:rPr>
            </w:pPr>
            <w:r w:rsidRPr="00BA04C5">
              <w:rPr>
                <w:b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 Non-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B34A58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(n=</w:t>
            </w:r>
            <w:r w:rsidR="00BE4A1B" w:rsidRPr="00BA04C5">
              <w:rPr>
                <w:b/>
              </w:rPr>
              <w:t>154</w:t>
            </w:r>
            <w:r w:rsidRPr="00BA04C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B34A58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(n=</w:t>
            </w:r>
            <w:r w:rsidR="00BE4A1B" w:rsidRPr="00BA04C5">
              <w:rPr>
                <w:b/>
              </w:rPr>
              <w:t>21</w:t>
            </w:r>
            <w:r w:rsidRPr="00BA04C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jc w:val="center"/>
              <w:rPr>
                <w:b/>
              </w:rPr>
            </w:pPr>
            <w:r w:rsidRPr="00BA04C5">
              <w:rPr>
                <w:b/>
                <w:bCs/>
                <w:i/>
                <w:iCs/>
              </w:rPr>
              <w:t>p</w:t>
            </w:r>
            <w:r w:rsidRPr="00BA04C5">
              <w:rPr>
                <w:b/>
                <w:bCs/>
              </w:rPr>
              <w:t>-value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Age (y) 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50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>≥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96 (62.3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58 (37.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0 (47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1 (52.4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9F6D01" w:rsidP="00B34A58">
            <w:pPr>
              <w:jc w:val="center"/>
              <w:rPr>
                <w:color w:val="FF0000"/>
              </w:rPr>
            </w:pPr>
            <w:r w:rsidRPr="00372651">
              <w:t>0.195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Menopause</w:t>
            </w:r>
          </w:p>
          <w:p w:rsidR="00E94259" w:rsidRPr="00372651" w:rsidRDefault="00E94259" w:rsidP="00B34A58">
            <w:r w:rsidRPr="00372651">
              <w:t>Yes</w:t>
            </w:r>
          </w:p>
          <w:p w:rsidR="00E94259" w:rsidRPr="00372651" w:rsidRDefault="00E94259" w:rsidP="00B34A58">
            <w:r w:rsidRPr="00372651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98 (63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56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2 (57.1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9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  <w:r w:rsidRPr="00372651">
              <w:t>0.56</w:t>
            </w:r>
            <w:r w:rsidR="0029663B" w:rsidRPr="00372651">
              <w:t>3</w:t>
            </w:r>
          </w:p>
          <w:p w:rsidR="00E94259" w:rsidRPr="00372651" w:rsidRDefault="00E94259" w:rsidP="00B34A58">
            <w:pPr>
              <w:jc w:val="center"/>
              <w:rPr>
                <w:color w:val="FF0000"/>
              </w:rPr>
            </w:pPr>
          </w:p>
          <w:p w:rsidR="00E94259" w:rsidRPr="00372651" w:rsidRDefault="00E94259" w:rsidP="00B34A58">
            <w:pPr>
              <w:rPr>
                <w:color w:val="FF0000"/>
              </w:rPr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hemotherapy cycles</w:t>
            </w:r>
          </w:p>
          <w:p w:rsidR="00E94259" w:rsidRPr="00372651" w:rsidRDefault="00E94259" w:rsidP="00B34A58">
            <w:r w:rsidRPr="00372651">
              <w:t>3</w:t>
            </w:r>
          </w:p>
          <w:p w:rsidR="00E94259" w:rsidRPr="00372651" w:rsidRDefault="00E94259" w:rsidP="00B34A58">
            <w:r w:rsidRPr="00372651">
              <w:t>4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 (1.3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40 (90.9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2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 (4.8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9 (90.5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pPr>
              <w:jc w:val="center"/>
            </w:pPr>
            <w:r w:rsidRPr="00372651">
              <w:t>0.456</w:t>
            </w:r>
          </w:p>
          <w:p w:rsidR="00E94259" w:rsidRPr="00372651" w:rsidRDefault="00E94259" w:rsidP="00B34A58">
            <w:pPr>
              <w:jc w:val="center"/>
              <w:rPr>
                <w:color w:val="FF0000"/>
              </w:rPr>
            </w:pPr>
          </w:p>
          <w:p w:rsidR="00E94259" w:rsidRPr="00372651" w:rsidRDefault="00E94259" w:rsidP="00B34A58">
            <w:pPr>
              <w:jc w:val="center"/>
              <w:rPr>
                <w:color w:val="FF0000"/>
              </w:rPr>
            </w:pPr>
          </w:p>
          <w:p w:rsidR="00E94259" w:rsidRPr="00372651" w:rsidRDefault="00E94259" w:rsidP="00B34A58">
            <w:pPr>
              <w:jc w:val="center"/>
              <w:rPr>
                <w:color w:val="FF0000"/>
              </w:rPr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r w:rsidRPr="00372651">
              <w:rPr>
                <w:b/>
                <w:bCs/>
              </w:rPr>
              <w:t>Histological type</w:t>
            </w:r>
          </w:p>
          <w:p w:rsidR="00E94259" w:rsidRPr="00372651" w:rsidRDefault="00E94259" w:rsidP="00B34A58">
            <w:r w:rsidRPr="00372651">
              <w:t>Ductal</w:t>
            </w:r>
          </w:p>
          <w:p w:rsidR="00E94259" w:rsidRPr="00372651" w:rsidRDefault="00E94259" w:rsidP="00B34A58">
            <w:r w:rsidRPr="00372651">
              <w:t>Lobular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54 (100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0 (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0 (95.2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0 (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pPr>
              <w:jc w:val="center"/>
              <w:rPr>
                <w:color w:val="FF0000"/>
              </w:rPr>
            </w:pPr>
            <w:r w:rsidRPr="00372651">
              <w:t>0.120</w:t>
            </w:r>
          </w:p>
        </w:tc>
      </w:tr>
      <w:tr w:rsidR="00E94259" w:rsidRPr="00372651" w:rsidTr="00B34A58">
        <w:trPr>
          <w:trHeight w:val="1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Tumor size 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1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2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rPr>
                <w:rFonts w:eastAsiaTheme="majorEastAsia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7 (11.0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00 (64.9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37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 (23.8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3 (61.9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pPr>
              <w:jc w:val="center"/>
            </w:pPr>
            <w:r w:rsidRPr="00372651">
              <w:t>0.206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linical nodal status</w:t>
            </w:r>
          </w:p>
          <w:p w:rsidR="00E94259" w:rsidRPr="00372651" w:rsidRDefault="00E94259" w:rsidP="00B34A58">
            <w:r w:rsidRPr="00372651">
              <w:t>Negative</w:t>
            </w:r>
          </w:p>
          <w:p w:rsidR="00E94259" w:rsidRPr="00372651" w:rsidRDefault="00E94259" w:rsidP="00B34A58">
            <w:r w:rsidRPr="00372651"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48 (31.2%)</w:t>
            </w:r>
          </w:p>
          <w:p w:rsidR="00E94259" w:rsidRPr="00372651" w:rsidRDefault="00BE4A1B" w:rsidP="009D2989">
            <w:pPr>
              <w:jc w:val="center"/>
            </w:pPr>
            <w:r w:rsidRPr="00372651">
              <w:t>106 (6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4 (66.7%)</w:t>
            </w:r>
          </w:p>
          <w:p w:rsidR="00E94259" w:rsidRPr="00372651" w:rsidRDefault="00BE4A1B" w:rsidP="009D2989">
            <w:pPr>
              <w:jc w:val="center"/>
            </w:pPr>
            <w:r w:rsidRPr="00372651">
              <w:t>7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  <w:r w:rsidRPr="00372651">
              <w:t>0.001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9D2989">
            <w:pPr>
              <w:jc w:val="center"/>
            </w:pPr>
          </w:p>
        </w:tc>
      </w:tr>
      <w:tr w:rsidR="009D298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989" w:rsidRPr="00372651" w:rsidRDefault="009D2989" w:rsidP="009D2989">
            <w:r w:rsidRPr="00372651">
              <w:rPr>
                <w:b/>
                <w:bCs/>
              </w:rPr>
              <w:t>Histological Grade</w:t>
            </w:r>
          </w:p>
          <w:p w:rsidR="009D2989" w:rsidRPr="00372651" w:rsidRDefault="009D2989" w:rsidP="009D2989">
            <w:r w:rsidRPr="00372651">
              <w:t>I</w:t>
            </w:r>
          </w:p>
          <w:p w:rsidR="009D2989" w:rsidRPr="00372651" w:rsidRDefault="009D2989" w:rsidP="009D2989">
            <w:r w:rsidRPr="00372651">
              <w:t>II</w:t>
            </w:r>
          </w:p>
          <w:p w:rsidR="009D2989" w:rsidRPr="00372651" w:rsidRDefault="009D2989" w:rsidP="009D2989">
            <w:pPr>
              <w:rPr>
                <w:b/>
              </w:rPr>
            </w:pPr>
            <w:r w:rsidRPr="00372651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989" w:rsidRPr="00372651" w:rsidRDefault="009D2989" w:rsidP="009D2989">
            <w:pPr>
              <w:jc w:val="center"/>
            </w:pPr>
          </w:p>
          <w:p w:rsidR="009D2989" w:rsidRPr="00372651" w:rsidRDefault="009D2989" w:rsidP="009D2989">
            <w:pPr>
              <w:jc w:val="center"/>
            </w:pPr>
            <w:r w:rsidRPr="00372651">
              <w:t>8 (5.2%)</w:t>
            </w:r>
          </w:p>
          <w:p w:rsidR="009D2989" w:rsidRPr="00372651" w:rsidRDefault="009D2989" w:rsidP="009D2989">
            <w:pPr>
              <w:jc w:val="center"/>
            </w:pPr>
            <w:r w:rsidRPr="00372651">
              <w:t>124 (80.5%)</w:t>
            </w:r>
          </w:p>
          <w:p w:rsidR="009D2989" w:rsidRPr="00372651" w:rsidRDefault="009D2989" w:rsidP="009D2989">
            <w:pPr>
              <w:jc w:val="center"/>
            </w:pPr>
            <w:r w:rsidRPr="00372651">
              <w:t>22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989" w:rsidRPr="00372651" w:rsidRDefault="009D2989" w:rsidP="009D2989">
            <w:pPr>
              <w:jc w:val="center"/>
            </w:pPr>
          </w:p>
          <w:p w:rsidR="009D2989" w:rsidRPr="00372651" w:rsidRDefault="009D2989" w:rsidP="009D2989">
            <w:pPr>
              <w:jc w:val="center"/>
            </w:pPr>
            <w:r w:rsidRPr="00372651">
              <w:t>4 (19.0%)</w:t>
            </w:r>
          </w:p>
          <w:p w:rsidR="009D2989" w:rsidRPr="00372651" w:rsidRDefault="009D2989" w:rsidP="009D2989">
            <w:pPr>
              <w:jc w:val="center"/>
            </w:pPr>
            <w:r w:rsidRPr="00372651">
              <w:t>14 (66.7%)</w:t>
            </w:r>
          </w:p>
          <w:p w:rsidR="009D2989" w:rsidRPr="00372651" w:rsidRDefault="009D2989" w:rsidP="009D2989">
            <w:pPr>
              <w:jc w:val="center"/>
            </w:pPr>
            <w:r w:rsidRPr="00372651"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2989" w:rsidRPr="00372651" w:rsidRDefault="009D2989" w:rsidP="00B34A58">
            <w:pPr>
              <w:jc w:val="center"/>
            </w:pPr>
            <w:r w:rsidRPr="00372651">
              <w:t>0.060</w:t>
            </w:r>
          </w:p>
        </w:tc>
      </w:tr>
      <w:tr w:rsidR="00E94259" w:rsidRPr="00372651" w:rsidTr="00B34A58">
        <w:trPr>
          <w:trHeight w:val="9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Ki67 expression (%)</w:t>
            </w:r>
          </w:p>
          <w:p w:rsidR="00E94259" w:rsidRPr="00372651" w:rsidRDefault="00E94259" w:rsidP="00B34A58">
            <w:r w:rsidRPr="00372651">
              <w:t>&lt;14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 xml:space="preserve">≥14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0 (32.5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04 (6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 (9.5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9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r w:rsidRPr="00372651">
              <w:t>0.031</w:t>
            </w: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9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B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40</w:t>
            </w:r>
          </w:p>
          <w:p w:rsidR="00E94259" w:rsidRPr="00372651" w:rsidRDefault="00E94259" w:rsidP="00B34A58">
            <w:r w:rsidRPr="00372651"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8 (37.7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96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7 (33.3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4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pPr>
              <w:jc w:val="center"/>
            </w:pPr>
            <w:r w:rsidRPr="00372651">
              <w:t>0.700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P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100</w:t>
            </w:r>
          </w:p>
          <w:p w:rsidR="00E94259" w:rsidRPr="00372651" w:rsidRDefault="00E94259" w:rsidP="00B34A58">
            <w:r w:rsidRPr="00372651"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43 (92.9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1 (10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29663B" w:rsidP="00B34A58">
            <w:pPr>
              <w:jc w:val="center"/>
            </w:pPr>
            <w:r w:rsidRPr="00372651">
              <w:t>0.365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APR</w:t>
            </w:r>
          </w:p>
          <w:p w:rsidR="00E94259" w:rsidRPr="00372651" w:rsidRDefault="00E94259" w:rsidP="00B34A58">
            <w:r w:rsidRPr="00372651">
              <w:t>&lt;0.583</w:t>
            </w:r>
          </w:p>
          <w:p w:rsidR="00E94259" w:rsidRPr="00372651" w:rsidRDefault="00E94259" w:rsidP="00B34A58">
            <w:r w:rsidRPr="00372651"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/>
          <w:p w:rsidR="00BE4A1B" w:rsidRPr="00372651" w:rsidRDefault="00BE4A1B" w:rsidP="00BE4A1B">
            <w:pPr>
              <w:jc w:val="center"/>
            </w:pPr>
            <w:r w:rsidRPr="00372651">
              <w:t>58 (37.7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96 (6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 (23.8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6 (7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29663B">
            <w:pPr>
              <w:jc w:val="center"/>
            </w:pPr>
            <w:r w:rsidRPr="00372651">
              <w:t>0.</w:t>
            </w:r>
            <w:r w:rsidR="0029663B" w:rsidRPr="00372651">
              <w:t>215</w:t>
            </w:r>
          </w:p>
        </w:tc>
      </w:tr>
    </w:tbl>
    <w:p w:rsidR="00CA68B7" w:rsidRPr="00493B9A" w:rsidRDefault="00493B9A" w:rsidP="00493B9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LB, albumin; ALP, alkaline phosphatase; 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CA68B7" w:rsidRPr="00372651" w:rsidRDefault="00D44C9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 xml:space="preserve">Multivariate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luminal</w:t>
      </w:r>
      <w:r w:rsidRPr="00D44C96">
        <w:rPr>
          <w:rFonts w:ascii="Times New Roman" w:hAnsi="Times New Roman" w:cs="Times New Roman"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>/HER2 subtype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866"/>
        <w:gridCol w:w="1662"/>
        <w:gridCol w:w="1866"/>
        <w:gridCol w:w="839"/>
      </w:tblGrid>
      <w:tr w:rsidR="00E07894" w:rsidRPr="00372651" w:rsidTr="00AA21F3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ude OR</w:t>
            </w:r>
          </w:p>
          <w:p w:rsidR="00E07894" w:rsidRPr="00372651" w:rsidRDefault="00E07894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   p</w:t>
            </w: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djusted OR</w:t>
            </w:r>
          </w:p>
          <w:p w:rsidR="00E07894" w:rsidRPr="00372651" w:rsidRDefault="00E07894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07894" w:rsidRPr="00372651" w:rsidTr="00AA21F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894" w:rsidRPr="00372651" w:rsidRDefault="00E07894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Clinical nodal status</w:t>
            </w:r>
          </w:p>
          <w:p w:rsidR="00E07894" w:rsidRPr="00372651" w:rsidRDefault="00E07894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E07894" w:rsidRPr="008B5F18" w:rsidRDefault="00E07894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E07894" w:rsidRPr="008B5F18" w:rsidRDefault="003413D9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2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8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97</w:t>
            </w:r>
            <w:r w:rsidR="00E07894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894" w:rsidRDefault="00E07894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8B5F18" w:rsidRPr="00372651" w:rsidRDefault="008B5F18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E07894" w:rsidRPr="008B5F18" w:rsidRDefault="003413D9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E07894" w:rsidRPr="00372651" w:rsidRDefault="003413D9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2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8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2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3413D9" w:rsidRPr="00372651" w:rsidRDefault="003413D9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E07894" w:rsidRPr="00372651" w:rsidRDefault="003413D9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4</w:t>
            </w:r>
          </w:p>
        </w:tc>
      </w:tr>
      <w:tr w:rsidR="008B5F18" w:rsidRPr="00372651" w:rsidTr="0023661D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F18" w:rsidRPr="00372651" w:rsidRDefault="008B5F18" w:rsidP="008B5F1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grade</w:t>
            </w:r>
          </w:p>
          <w:p w:rsidR="008B5F18" w:rsidRPr="00372651" w:rsidRDefault="008B5F18" w:rsidP="008B5F1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8B5F18" w:rsidRPr="00372651" w:rsidRDefault="008B5F18" w:rsidP="008B5F1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 w:rsidR="008B5F18" w:rsidRPr="00372651" w:rsidRDefault="008B5F18" w:rsidP="008B5F1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6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9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3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9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F18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  <w:p w:rsidR="008B5F18" w:rsidRPr="00372651" w:rsidRDefault="008B5F18" w:rsidP="008B5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8</w:t>
            </w:r>
          </w:p>
        </w:tc>
      </w:tr>
      <w:tr w:rsidR="00E07894" w:rsidRPr="00372651" w:rsidTr="0023661D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Ki67 expression (%)</w:t>
            </w:r>
          </w:p>
          <w:p w:rsidR="00E07894" w:rsidRPr="00372651" w:rsidRDefault="00E07894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14</w:t>
            </w:r>
          </w:p>
          <w:p w:rsidR="00E07894" w:rsidRPr="00372651" w:rsidRDefault="00E07894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 xml:space="preserve">≥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E07894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E07894" w:rsidRPr="00372651" w:rsidRDefault="003413D9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567</w:t>
            </w:r>
            <w:r w:rsidR="00E07894"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24-20.378</w:t>
            </w:r>
            <w:r w:rsidR="00E07894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3413D9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E07894" w:rsidRPr="00372651" w:rsidRDefault="003413D9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03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6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.765</w:t>
            </w:r>
            <w:r w:rsidR="00E07894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E07894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894" w:rsidRPr="00372651" w:rsidRDefault="003413D9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41</w:t>
            </w:r>
          </w:p>
        </w:tc>
      </w:tr>
    </w:tbl>
    <w:p w:rsidR="00493B9A" w:rsidRPr="00062B1F" w:rsidRDefault="00493B9A" w:rsidP="00493B9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proofErr w:type="gram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</w:p>
    <w:p w:rsidR="00E07894" w:rsidRPr="00493B9A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E07894" w:rsidRPr="00372651" w:rsidRDefault="00E07894">
      <w:pPr>
        <w:rPr>
          <w:rFonts w:ascii="Times New Roman" w:hAnsi="Times New Roman" w:cs="Times New Roman"/>
          <w:sz w:val="20"/>
          <w:szCs w:val="20"/>
        </w:rPr>
      </w:pPr>
    </w:p>
    <w:p w:rsidR="00CC6C39" w:rsidRPr="00372651" w:rsidRDefault="00CC6C39" w:rsidP="00CC6C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HER2 </w:t>
      </w:r>
      <w:r>
        <w:rPr>
          <w:rFonts w:ascii="Times New Roman" w:hAnsi="Times New Roman" w:cs="Times New Roman"/>
          <w:sz w:val="20"/>
          <w:szCs w:val="20"/>
        </w:rPr>
        <w:t>enrich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>subtype.</w:t>
      </w:r>
    </w:p>
    <w:tbl>
      <w:tblPr>
        <w:tblStyle w:val="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44"/>
        <w:gridCol w:w="2684"/>
        <w:gridCol w:w="1909"/>
        <w:gridCol w:w="839"/>
      </w:tblGrid>
      <w:tr w:rsidR="00E94259" w:rsidRPr="00372651" w:rsidTr="00B34A58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jc w:val="center"/>
              <w:rPr>
                <w:b/>
                <w:color w:val="FF0000"/>
                <w:shd w:val="clear" w:color="auto" w:fill="FFFFFF"/>
              </w:rPr>
            </w:pPr>
            <w:r w:rsidRPr="00BA04C5">
              <w:rPr>
                <w:b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 Non-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E94259">
            <w:pPr>
              <w:ind w:right="84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  (n=</w:t>
            </w:r>
            <w:r w:rsidR="00BE4A1B" w:rsidRPr="00BA04C5">
              <w:rPr>
                <w:b/>
              </w:rPr>
              <w:t>125</w:t>
            </w:r>
            <w:r w:rsidRPr="00BA04C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</w:t>
            </w:r>
            <w:proofErr w:type="spellStart"/>
            <w:r w:rsidRPr="00BA04C5">
              <w:rPr>
                <w:b/>
              </w:rPr>
              <w:t>pCR</w:t>
            </w:r>
            <w:proofErr w:type="spellEnd"/>
          </w:p>
          <w:p w:rsidR="00E94259" w:rsidRPr="00BA04C5" w:rsidRDefault="00E94259" w:rsidP="00E94259">
            <w:pPr>
              <w:ind w:right="632"/>
              <w:jc w:val="center"/>
              <w:rPr>
                <w:b/>
              </w:rPr>
            </w:pPr>
            <w:r w:rsidRPr="00BA04C5">
              <w:rPr>
                <w:b/>
              </w:rPr>
              <w:t xml:space="preserve">     (n=</w:t>
            </w:r>
            <w:r w:rsidR="00BE4A1B" w:rsidRPr="00BA04C5">
              <w:rPr>
                <w:b/>
              </w:rPr>
              <w:t>26</w:t>
            </w:r>
            <w:r w:rsidRPr="00BA04C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BA04C5" w:rsidRDefault="00E94259" w:rsidP="00B34A58">
            <w:pPr>
              <w:jc w:val="center"/>
              <w:rPr>
                <w:b/>
              </w:rPr>
            </w:pPr>
            <w:r w:rsidRPr="00BA04C5">
              <w:rPr>
                <w:b/>
                <w:bCs/>
                <w:i/>
                <w:iCs/>
              </w:rPr>
              <w:t>p</w:t>
            </w:r>
            <w:r w:rsidRPr="00BA04C5">
              <w:rPr>
                <w:b/>
                <w:bCs/>
              </w:rPr>
              <w:t>-value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Age (y) 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50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>≥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49 (39.2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76 (60.8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8 (30.8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8 (69.2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194811">
            <w:pPr>
              <w:jc w:val="center"/>
            </w:pPr>
            <w:r w:rsidRPr="00372651">
              <w:t>0.</w:t>
            </w:r>
            <w:r w:rsidR="00194811" w:rsidRPr="00372651">
              <w:t>420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Menopause</w:t>
            </w:r>
          </w:p>
          <w:p w:rsidR="00E94259" w:rsidRPr="00372651" w:rsidRDefault="00E94259" w:rsidP="00B34A58">
            <w:r w:rsidRPr="00372651">
              <w:t>Yes</w:t>
            </w:r>
          </w:p>
          <w:p w:rsidR="00E94259" w:rsidRPr="00372651" w:rsidRDefault="00E94259" w:rsidP="00B34A58">
            <w:r w:rsidRPr="00372651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7 (45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68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0 (38.5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6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525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/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hemotherapy cycles</w:t>
            </w:r>
          </w:p>
          <w:p w:rsidR="00E94259" w:rsidRPr="00372651" w:rsidRDefault="00E94259" w:rsidP="00B34A58">
            <w:r w:rsidRPr="00372651">
              <w:t>3</w:t>
            </w:r>
          </w:p>
          <w:p w:rsidR="00E94259" w:rsidRPr="00372651" w:rsidRDefault="00E94259" w:rsidP="00B34A58">
            <w:r w:rsidRPr="00372651">
              <w:t>4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5 (4.0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08 (86.4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2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0 (0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23 (88.5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3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678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r w:rsidRPr="00372651">
              <w:rPr>
                <w:b/>
                <w:bCs/>
              </w:rPr>
              <w:t>Histological type</w:t>
            </w:r>
          </w:p>
          <w:p w:rsidR="00E94259" w:rsidRPr="00372651" w:rsidRDefault="00E94259" w:rsidP="00B34A58">
            <w:r w:rsidRPr="00372651">
              <w:t>Ductal</w:t>
            </w:r>
          </w:p>
          <w:p w:rsidR="00E94259" w:rsidRPr="00372651" w:rsidRDefault="00E94259" w:rsidP="00B34A58">
            <w:r w:rsidRPr="00372651">
              <w:t>Lobular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22 (97.6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2 (1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5 (96.2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0 (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534</w:t>
            </w:r>
          </w:p>
        </w:tc>
      </w:tr>
      <w:tr w:rsidR="00E94259" w:rsidRPr="00372651" w:rsidTr="00B34A58">
        <w:trPr>
          <w:trHeight w:val="1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Tumor size 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1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2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rPr>
                <w:rFonts w:eastAsiaTheme="majorEastAsia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1 (8.8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86 (68.8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28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 (7.7%)</w:t>
            </w:r>
          </w:p>
          <w:p w:rsidR="00BE4A1B" w:rsidRPr="00372651" w:rsidRDefault="00BE4A1B" w:rsidP="00BE4A1B">
            <w:pPr>
              <w:jc w:val="center"/>
            </w:pPr>
            <w:r w:rsidRPr="00372651">
              <w:t>19 (73.1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5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939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linical nodal status</w:t>
            </w:r>
          </w:p>
          <w:p w:rsidR="00E94259" w:rsidRPr="00372651" w:rsidRDefault="00E94259" w:rsidP="00B34A58">
            <w:r w:rsidRPr="00372651">
              <w:t>Negative</w:t>
            </w:r>
          </w:p>
          <w:p w:rsidR="00E94259" w:rsidRPr="00372651" w:rsidRDefault="00E94259" w:rsidP="00B34A58">
            <w:r w:rsidRPr="00372651"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47 (37.6%)</w:t>
            </w:r>
          </w:p>
          <w:p w:rsidR="00E94259" w:rsidRPr="00372651" w:rsidRDefault="00BE4A1B" w:rsidP="00251028">
            <w:pPr>
              <w:jc w:val="center"/>
            </w:pPr>
            <w:r w:rsidRPr="00372651">
              <w:t>78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6 (61.5%)</w:t>
            </w:r>
          </w:p>
          <w:p w:rsidR="00E94259" w:rsidRPr="00372651" w:rsidRDefault="00BE4A1B" w:rsidP="00251028">
            <w:pPr>
              <w:jc w:val="center"/>
            </w:pPr>
            <w:r w:rsidRPr="00372651">
              <w:t>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024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251028">
            <w:pPr>
              <w:jc w:val="center"/>
            </w:pPr>
          </w:p>
        </w:tc>
      </w:tr>
      <w:tr w:rsidR="00251028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1028" w:rsidRPr="00372651" w:rsidRDefault="00251028" w:rsidP="00251028">
            <w:r w:rsidRPr="00372651">
              <w:rPr>
                <w:b/>
                <w:bCs/>
              </w:rPr>
              <w:t>Histological Grade</w:t>
            </w:r>
          </w:p>
          <w:p w:rsidR="00251028" w:rsidRPr="00372651" w:rsidRDefault="00251028" w:rsidP="00251028">
            <w:r w:rsidRPr="00372651">
              <w:t>I</w:t>
            </w:r>
          </w:p>
          <w:p w:rsidR="00251028" w:rsidRPr="00372651" w:rsidRDefault="00251028" w:rsidP="00251028">
            <w:r w:rsidRPr="00372651">
              <w:t>II</w:t>
            </w:r>
          </w:p>
          <w:p w:rsidR="00251028" w:rsidRPr="00372651" w:rsidRDefault="00251028" w:rsidP="00251028">
            <w:pPr>
              <w:rPr>
                <w:b/>
              </w:rPr>
            </w:pPr>
            <w:r w:rsidRPr="00372651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1028" w:rsidRPr="00372651" w:rsidRDefault="00251028" w:rsidP="00251028">
            <w:pPr>
              <w:jc w:val="center"/>
            </w:pPr>
          </w:p>
          <w:p w:rsidR="00251028" w:rsidRPr="00372651" w:rsidRDefault="00251028" w:rsidP="00251028">
            <w:pPr>
              <w:jc w:val="center"/>
            </w:pPr>
            <w:r w:rsidRPr="00372651">
              <w:t>3 (2.4%)</w:t>
            </w:r>
          </w:p>
          <w:p w:rsidR="00251028" w:rsidRPr="00372651" w:rsidRDefault="00251028" w:rsidP="00251028">
            <w:pPr>
              <w:jc w:val="center"/>
            </w:pPr>
            <w:r w:rsidRPr="00372651">
              <w:t>80 (64.0%)</w:t>
            </w:r>
          </w:p>
          <w:p w:rsidR="00251028" w:rsidRPr="00372651" w:rsidRDefault="00251028" w:rsidP="00251028">
            <w:pPr>
              <w:jc w:val="center"/>
            </w:pPr>
            <w:r w:rsidRPr="00372651">
              <w:t>42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1028" w:rsidRPr="00372651" w:rsidRDefault="00251028" w:rsidP="00251028">
            <w:pPr>
              <w:jc w:val="center"/>
            </w:pPr>
          </w:p>
          <w:p w:rsidR="00251028" w:rsidRPr="00372651" w:rsidRDefault="00251028" w:rsidP="00251028">
            <w:pPr>
              <w:jc w:val="center"/>
            </w:pPr>
            <w:r w:rsidRPr="00372651">
              <w:t>3 (11.5%)</w:t>
            </w:r>
          </w:p>
          <w:p w:rsidR="00251028" w:rsidRPr="00372651" w:rsidRDefault="00251028" w:rsidP="00251028">
            <w:pPr>
              <w:jc w:val="center"/>
            </w:pPr>
            <w:r w:rsidRPr="00372651">
              <w:t>13 (50.0%)</w:t>
            </w:r>
          </w:p>
          <w:p w:rsidR="00251028" w:rsidRPr="00372651" w:rsidRDefault="00251028" w:rsidP="00251028">
            <w:pPr>
              <w:jc w:val="center"/>
            </w:pPr>
            <w:r w:rsidRPr="00372651">
              <w:t>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1028" w:rsidRPr="00372651" w:rsidRDefault="00251028" w:rsidP="00B34A58">
            <w:pPr>
              <w:jc w:val="center"/>
            </w:pPr>
            <w:r w:rsidRPr="00372651">
              <w:t>0.077</w:t>
            </w:r>
          </w:p>
        </w:tc>
      </w:tr>
      <w:tr w:rsidR="00E94259" w:rsidRPr="00372651" w:rsidTr="00B34A58">
        <w:trPr>
          <w:trHeight w:val="9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Ki67 expression (%)</w:t>
            </w:r>
          </w:p>
          <w:p w:rsidR="00E94259" w:rsidRPr="00372651" w:rsidRDefault="00E94259" w:rsidP="00B34A58">
            <w:r w:rsidRPr="00372651">
              <w:t>&lt;14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 xml:space="preserve">≥14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6 (20.8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99 (7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6 (23.1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2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r w:rsidRPr="00372651">
              <w:t>0.796</w:t>
            </w: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9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B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40</w:t>
            </w:r>
          </w:p>
          <w:p w:rsidR="00E94259" w:rsidRPr="00372651" w:rsidRDefault="00E94259" w:rsidP="00B34A58">
            <w:r w:rsidRPr="00372651"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47 (37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78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9 (34.6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7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774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P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100</w:t>
            </w:r>
          </w:p>
          <w:p w:rsidR="00E94259" w:rsidRPr="00372651" w:rsidRDefault="00E94259" w:rsidP="00B34A58">
            <w:r w:rsidRPr="00372651"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08 (86.4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7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21 (80.8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5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540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APR</w:t>
            </w:r>
          </w:p>
          <w:p w:rsidR="00E94259" w:rsidRPr="00372651" w:rsidRDefault="00E94259" w:rsidP="00B34A58">
            <w:r w:rsidRPr="00372651">
              <w:t>&lt;0.583</w:t>
            </w:r>
          </w:p>
          <w:p w:rsidR="00E94259" w:rsidRPr="00372651" w:rsidRDefault="00E94259" w:rsidP="00B34A58">
            <w:r w:rsidRPr="00372651"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/>
          <w:p w:rsidR="00BE4A1B" w:rsidRPr="00372651" w:rsidRDefault="00BE4A1B" w:rsidP="00BE4A1B">
            <w:pPr>
              <w:jc w:val="center"/>
            </w:pPr>
            <w:r w:rsidRPr="00372651">
              <w:t>65 (52.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60 (4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BE4A1B" w:rsidRPr="00372651" w:rsidRDefault="00BE4A1B" w:rsidP="00BE4A1B">
            <w:pPr>
              <w:jc w:val="center"/>
            </w:pPr>
            <w:r w:rsidRPr="00372651">
              <w:t>13 (50.0%)</w:t>
            </w:r>
          </w:p>
          <w:p w:rsidR="00E94259" w:rsidRPr="00372651" w:rsidRDefault="00BE4A1B" w:rsidP="00BE4A1B">
            <w:pPr>
              <w:jc w:val="center"/>
            </w:pPr>
            <w:r w:rsidRPr="00372651">
              <w:t>13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194811" w:rsidP="00B34A58">
            <w:pPr>
              <w:jc w:val="center"/>
            </w:pPr>
            <w:r w:rsidRPr="00372651">
              <w:t>0.853</w:t>
            </w:r>
          </w:p>
        </w:tc>
      </w:tr>
    </w:tbl>
    <w:p w:rsidR="00493B9A" w:rsidRPr="00062B1F" w:rsidRDefault="00493B9A" w:rsidP="00493B9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LB, albumin; ALP, alkaline phosphatase; 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E94259" w:rsidRPr="00493B9A" w:rsidRDefault="00E94259">
      <w:pPr>
        <w:rPr>
          <w:rFonts w:ascii="Times New Roman" w:hAnsi="Times New Roman" w:cs="Times New Roman"/>
          <w:sz w:val="20"/>
          <w:szCs w:val="20"/>
        </w:rPr>
      </w:pPr>
    </w:p>
    <w:p w:rsidR="00E94259" w:rsidRPr="00372651" w:rsidRDefault="00E94259">
      <w:pPr>
        <w:rPr>
          <w:rFonts w:ascii="Times New Roman" w:hAnsi="Times New Roman" w:cs="Times New Roman"/>
          <w:sz w:val="20"/>
          <w:szCs w:val="20"/>
        </w:rPr>
      </w:pPr>
    </w:p>
    <w:p w:rsidR="00E94259" w:rsidRPr="00372651" w:rsidRDefault="00E94259">
      <w:pPr>
        <w:rPr>
          <w:rFonts w:ascii="Times New Roman" w:hAnsi="Times New Roman" w:cs="Times New Roman"/>
          <w:sz w:val="20"/>
          <w:szCs w:val="20"/>
        </w:rPr>
      </w:pPr>
    </w:p>
    <w:p w:rsidR="002B683B" w:rsidRPr="00372651" w:rsidRDefault="002B683B" w:rsidP="002B683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 xml:space="preserve">Multivariate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HER2 </w:t>
      </w:r>
      <w:r>
        <w:rPr>
          <w:rFonts w:ascii="Times New Roman" w:hAnsi="Times New Roman" w:cs="Times New Roman"/>
          <w:sz w:val="20"/>
          <w:szCs w:val="20"/>
        </w:rPr>
        <w:t>enrich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>subtype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766"/>
        <w:gridCol w:w="1662"/>
        <w:gridCol w:w="1766"/>
        <w:gridCol w:w="839"/>
      </w:tblGrid>
      <w:tr w:rsidR="00AD3313" w:rsidRPr="00372651" w:rsidTr="00AA21F3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3313" w:rsidRPr="00372651" w:rsidRDefault="00AD3313" w:rsidP="00AA21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3313" w:rsidRPr="00372651" w:rsidRDefault="00AD331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ude OR</w:t>
            </w:r>
          </w:p>
          <w:p w:rsidR="00AD3313" w:rsidRPr="00372651" w:rsidRDefault="00AD331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3313" w:rsidRPr="00372651" w:rsidRDefault="00AD331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   p</w:t>
            </w: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3313" w:rsidRPr="00372651" w:rsidRDefault="00AD331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djusted OR</w:t>
            </w:r>
          </w:p>
          <w:p w:rsidR="00AD3313" w:rsidRPr="00372651" w:rsidRDefault="00AD331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3313" w:rsidRPr="00372651" w:rsidRDefault="00AD3313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D3313" w:rsidRPr="00372651" w:rsidTr="00D9128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3313" w:rsidRPr="00372651" w:rsidRDefault="00AD3313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Clinical nodal status</w:t>
            </w:r>
          </w:p>
          <w:p w:rsidR="00AD3313" w:rsidRPr="00372651" w:rsidRDefault="00AD3313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AD3313" w:rsidRPr="00AD0BBD" w:rsidRDefault="00AD3313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D3313" w:rsidRPr="00AD0BBD" w:rsidRDefault="00AD3313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7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9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D3313" w:rsidRPr="00AD0BBD" w:rsidRDefault="0040480A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D3313" w:rsidRPr="00372651" w:rsidRDefault="00AD3313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1C94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1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D1C94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4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D1C94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784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D3313" w:rsidRPr="00372651" w:rsidRDefault="00AD331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D3313" w:rsidRPr="00372651" w:rsidRDefault="006D1C94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</w:t>
            </w:r>
          </w:p>
        </w:tc>
      </w:tr>
      <w:tr w:rsidR="00AD0BBD" w:rsidRPr="00372651" w:rsidTr="00D9128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BBD" w:rsidRPr="00372651" w:rsidRDefault="00AD0BBD" w:rsidP="00AD0B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grade</w:t>
            </w:r>
          </w:p>
          <w:p w:rsidR="00AD0BBD" w:rsidRPr="00372651" w:rsidRDefault="00AD0BBD" w:rsidP="00AD0B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AD0BBD" w:rsidRPr="00372651" w:rsidRDefault="00AD0BBD" w:rsidP="00AD0B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 w:rsidR="00AD0BBD" w:rsidRPr="00372651" w:rsidRDefault="00AD0BBD" w:rsidP="00AD0BBD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3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60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BBD" w:rsidRDefault="00AD0BBD" w:rsidP="00AD0B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3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7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8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BBD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  <w:p w:rsidR="00AD0BBD" w:rsidRPr="00372651" w:rsidRDefault="00AD0BBD" w:rsidP="00AD0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8</w:t>
            </w:r>
          </w:p>
        </w:tc>
      </w:tr>
    </w:tbl>
    <w:p w:rsidR="00493B9A" w:rsidRPr="00062B1F" w:rsidRDefault="00493B9A" w:rsidP="00493B9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proofErr w:type="gram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</w:p>
    <w:p w:rsidR="00AD3313" w:rsidRPr="00493B9A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AD3313" w:rsidRPr="00372651" w:rsidRDefault="00AD3313">
      <w:pPr>
        <w:rPr>
          <w:rFonts w:ascii="Times New Roman" w:hAnsi="Times New Roman" w:cs="Times New Roman"/>
          <w:sz w:val="20"/>
          <w:szCs w:val="20"/>
        </w:rPr>
      </w:pPr>
    </w:p>
    <w:p w:rsidR="00D446BC" w:rsidRPr="00372651" w:rsidRDefault="00D446BC" w:rsidP="00D446B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 w:hint="eastAsia"/>
          <w:sz w:val="20"/>
          <w:szCs w:val="20"/>
        </w:rPr>
        <w:t xml:space="preserve">TNBC </w:t>
      </w:r>
      <w:r w:rsidRPr="00372651">
        <w:rPr>
          <w:rFonts w:ascii="Times New Roman" w:hAnsi="Times New Roman" w:cs="Times New Roman"/>
          <w:sz w:val="20"/>
          <w:szCs w:val="20"/>
        </w:rPr>
        <w:t>subtype.</w:t>
      </w:r>
    </w:p>
    <w:tbl>
      <w:tblPr>
        <w:tblStyle w:val="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44"/>
        <w:gridCol w:w="2684"/>
        <w:gridCol w:w="1909"/>
        <w:gridCol w:w="839"/>
      </w:tblGrid>
      <w:tr w:rsidR="00E94259" w:rsidRPr="00372651" w:rsidTr="00B34A58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372651" w:rsidRDefault="00E94259" w:rsidP="00B34A58">
            <w:pPr>
              <w:jc w:val="center"/>
              <w:rPr>
                <w:color w:val="FF0000"/>
                <w:shd w:val="clear" w:color="auto" w:fill="FFFFFF"/>
              </w:rPr>
            </w:pPr>
            <w:r w:rsidRPr="00372651">
              <w:rPr>
                <w:b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372651" w:rsidRDefault="00E94259" w:rsidP="00B34A58">
            <w:pPr>
              <w:ind w:right="842"/>
              <w:jc w:val="center"/>
              <w:rPr>
                <w:b/>
              </w:rPr>
            </w:pPr>
            <w:r w:rsidRPr="00372651">
              <w:rPr>
                <w:b/>
              </w:rPr>
              <w:t xml:space="preserve">        Non-</w:t>
            </w:r>
            <w:proofErr w:type="spellStart"/>
            <w:r w:rsidRPr="00372651">
              <w:rPr>
                <w:b/>
              </w:rPr>
              <w:t>pCR</w:t>
            </w:r>
            <w:proofErr w:type="spellEnd"/>
          </w:p>
          <w:p w:rsidR="00E94259" w:rsidRPr="00372651" w:rsidRDefault="00E94259" w:rsidP="00E94259">
            <w:pPr>
              <w:ind w:right="842"/>
              <w:jc w:val="center"/>
              <w:rPr>
                <w:b/>
              </w:rPr>
            </w:pPr>
            <w:r w:rsidRPr="00372651">
              <w:rPr>
                <w:b/>
              </w:rPr>
              <w:t xml:space="preserve">       (n=</w:t>
            </w:r>
            <w:r w:rsidR="005C357D" w:rsidRPr="00372651">
              <w:rPr>
                <w:b/>
              </w:rPr>
              <w:t>92</w:t>
            </w:r>
            <w:r w:rsidRPr="00372651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372651" w:rsidRDefault="00E94259" w:rsidP="00B34A58">
            <w:pPr>
              <w:ind w:right="632"/>
              <w:jc w:val="center"/>
              <w:rPr>
                <w:b/>
              </w:rPr>
            </w:pPr>
            <w:r w:rsidRPr="00372651">
              <w:rPr>
                <w:b/>
              </w:rPr>
              <w:t xml:space="preserve">     </w:t>
            </w:r>
            <w:proofErr w:type="spellStart"/>
            <w:r w:rsidRPr="00372651">
              <w:rPr>
                <w:b/>
              </w:rPr>
              <w:t>pCR</w:t>
            </w:r>
            <w:proofErr w:type="spellEnd"/>
          </w:p>
          <w:p w:rsidR="00E94259" w:rsidRPr="00372651" w:rsidRDefault="00E94259" w:rsidP="00B34A58">
            <w:pPr>
              <w:ind w:right="632"/>
              <w:jc w:val="center"/>
              <w:rPr>
                <w:b/>
              </w:rPr>
            </w:pPr>
            <w:r w:rsidRPr="00372651">
              <w:rPr>
                <w:b/>
              </w:rPr>
              <w:t xml:space="preserve">     (n=</w:t>
            </w:r>
            <w:r w:rsidR="005C357D" w:rsidRPr="00372651">
              <w:rPr>
                <w:b/>
              </w:rPr>
              <w:t>30</w:t>
            </w:r>
            <w:r w:rsidRPr="00372651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94259" w:rsidRPr="00372651" w:rsidRDefault="00E94259" w:rsidP="00B34A58">
            <w:pPr>
              <w:jc w:val="center"/>
            </w:pPr>
            <w:r w:rsidRPr="00372651">
              <w:rPr>
                <w:b/>
                <w:bCs/>
                <w:i/>
                <w:iCs/>
              </w:rPr>
              <w:t>p</w:t>
            </w:r>
            <w:r w:rsidRPr="00372651">
              <w:rPr>
                <w:b/>
                <w:bCs/>
              </w:rPr>
              <w:t>-value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Age (y) 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50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>≥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53 (57.6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39 (42.4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0 (6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10 (33.3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379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Menopause</w:t>
            </w:r>
          </w:p>
          <w:p w:rsidR="00E94259" w:rsidRPr="00372651" w:rsidRDefault="00E94259" w:rsidP="00B34A58">
            <w:r w:rsidRPr="00372651">
              <w:t>Yes</w:t>
            </w:r>
          </w:p>
          <w:p w:rsidR="00E94259" w:rsidRPr="00372651" w:rsidRDefault="00E94259" w:rsidP="00B34A58">
            <w:r w:rsidRPr="00372651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57 (62.0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35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1 (70.0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9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426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/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hemotherapy cycles</w:t>
            </w:r>
          </w:p>
          <w:p w:rsidR="00E94259" w:rsidRPr="00372651" w:rsidRDefault="00E94259" w:rsidP="00B34A58">
            <w:r w:rsidRPr="00372651">
              <w:t>3</w:t>
            </w:r>
          </w:p>
          <w:p w:rsidR="00E94259" w:rsidRPr="00372651" w:rsidRDefault="00E94259" w:rsidP="00B34A58">
            <w:r w:rsidRPr="00372651">
              <w:t>4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4 (4.3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74 (80.4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14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1 (3.3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27 (90.0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556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r w:rsidRPr="00372651">
              <w:rPr>
                <w:b/>
                <w:bCs/>
              </w:rPr>
              <w:t>Histological type</w:t>
            </w:r>
          </w:p>
          <w:p w:rsidR="00E94259" w:rsidRPr="00372651" w:rsidRDefault="00E94259" w:rsidP="00B34A58">
            <w:r w:rsidRPr="00372651">
              <w:t>Ductal</w:t>
            </w:r>
          </w:p>
          <w:p w:rsidR="00E94259" w:rsidRPr="00372651" w:rsidRDefault="00E94259" w:rsidP="00B34A58">
            <w:r w:rsidRPr="00372651">
              <w:t>Lobular</w:t>
            </w:r>
          </w:p>
          <w:p w:rsidR="00E94259" w:rsidRPr="00372651" w:rsidRDefault="00E94259" w:rsidP="00B34A58">
            <w:pPr>
              <w:rPr>
                <w:b/>
              </w:rPr>
            </w:pPr>
            <w:r w:rsidRPr="00372651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84 (91.3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3 (3.3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5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30 (100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0 (0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328</w:t>
            </w:r>
          </w:p>
        </w:tc>
      </w:tr>
      <w:tr w:rsidR="00E94259" w:rsidRPr="00372651" w:rsidTr="00B34A58">
        <w:trPr>
          <w:trHeight w:val="1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 xml:space="preserve">Tumor size 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1</w:t>
            </w:r>
          </w:p>
          <w:p w:rsidR="00E94259" w:rsidRPr="00372651" w:rsidRDefault="00E94259" w:rsidP="00B34A58">
            <w:pPr>
              <w:rPr>
                <w:rFonts w:eastAsiaTheme="majorEastAsia"/>
              </w:rPr>
            </w:pPr>
            <w:r w:rsidRPr="00372651">
              <w:rPr>
                <w:rFonts w:eastAsiaTheme="majorEastAsia"/>
              </w:rPr>
              <w:t>T2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rPr>
                <w:rFonts w:eastAsiaTheme="majorEastAsia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5 (5.4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66 (71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21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6 (20.0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19 (63.3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5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068</w:t>
            </w: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Clinical nodal status</w:t>
            </w:r>
          </w:p>
          <w:p w:rsidR="00E94259" w:rsidRPr="00372651" w:rsidRDefault="00E94259" w:rsidP="00B34A58">
            <w:r w:rsidRPr="00372651">
              <w:t>Negative</w:t>
            </w:r>
          </w:p>
          <w:p w:rsidR="00E94259" w:rsidRPr="00372651" w:rsidRDefault="00E94259" w:rsidP="00B34A58">
            <w:r w:rsidRPr="00372651">
              <w:t>Positive</w:t>
            </w:r>
          </w:p>
          <w:p w:rsidR="00E94259" w:rsidRPr="00372651" w:rsidRDefault="00E94259" w:rsidP="00B34A58">
            <w:r w:rsidRPr="00372651">
              <w:rPr>
                <w:b/>
                <w:bCs/>
              </w:rPr>
              <w:t>Histological Grade</w:t>
            </w:r>
          </w:p>
          <w:p w:rsidR="00E94259" w:rsidRPr="00372651" w:rsidRDefault="00E94259" w:rsidP="00B34A58">
            <w:r w:rsidRPr="00372651">
              <w:t>I</w:t>
            </w:r>
          </w:p>
          <w:p w:rsidR="00E94259" w:rsidRPr="00372651" w:rsidRDefault="00E94259" w:rsidP="00B34A58">
            <w:r w:rsidRPr="00372651">
              <w:t>II</w:t>
            </w:r>
          </w:p>
          <w:p w:rsidR="00E94259" w:rsidRPr="00372651" w:rsidRDefault="00E94259" w:rsidP="00B34A58">
            <w:r w:rsidRPr="00372651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45 (48.9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47 (51.1%)</w:t>
            </w:r>
          </w:p>
          <w:p w:rsidR="005C357D" w:rsidRPr="00372651" w:rsidRDefault="005C357D" w:rsidP="005C357D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6 (6.5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53 (57.6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33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6 (8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4 (13.3%)</w:t>
            </w:r>
          </w:p>
          <w:p w:rsidR="005C357D" w:rsidRPr="00372651" w:rsidRDefault="005C357D" w:rsidP="005C357D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 (6.7%)</w:t>
            </w:r>
          </w:p>
          <w:p w:rsidR="005C357D" w:rsidRPr="00372651" w:rsidRDefault="005C357D" w:rsidP="005C357D">
            <w:pPr>
              <w:jc w:val="center"/>
            </w:pPr>
            <w:r w:rsidRPr="00372651">
              <w:t>17 (5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11 (3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  <w:r w:rsidRPr="00372651">
              <w:t>&lt;0.001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D64C2C" w:rsidP="00B34A58">
            <w:pPr>
              <w:jc w:val="center"/>
            </w:pPr>
            <w:r w:rsidRPr="00372651">
              <w:t>1.000</w:t>
            </w:r>
          </w:p>
        </w:tc>
      </w:tr>
      <w:tr w:rsidR="00E94259" w:rsidRPr="00372651" w:rsidTr="00B34A58">
        <w:trPr>
          <w:trHeight w:val="9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Ki67 expression (%)</w:t>
            </w:r>
          </w:p>
          <w:p w:rsidR="00E94259" w:rsidRPr="00372651" w:rsidRDefault="00E94259" w:rsidP="00B34A58">
            <w:r w:rsidRPr="00372651">
              <w:t>&lt;14</w:t>
            </w:r>
          </w:p>
          <w:p w:rsidR="00E94259" w:rsidRPr="00372651" w:rsidRDefault="00E94259" w:rsidP="00B34A58">
            <w:pPr>
              <w:rPr>
                <w:bCs/>
              </w:rPr>
            </w:pPr>
            <w:r w:rsidRPr="00372651">
              <w:t xml:space="preserve">≥14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15 (16.3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77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 (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28 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r w:rsidRPr="00372651">
              <w:t>0.237</w:t>
            </w: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9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B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40</w:t>
            </w:r>
          </w:p>
          <w:p w:rsidR="00E94259" w:rsidRPr="00372651" w:rsidRDefault="00E94259" w:rsidP="00B34A58">
            <w:r w:rsidRPr="00372651"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37 (40.2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55 (5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17 (5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13 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D64C2C" w:rsidP="00B34A58">
            <w:pPr>
              <w:jc w:val="center"/>
            </w:pPr>
            <w:r w:rsidRPr="00372651">
              <w:t>0.115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LP</w:t>
            </w:r>
          </w:p>
          <w:p w:rsidR="00E94259" w:rsidRPr="00372651" w:rsidRDefault="00E94259" w:rsidP="00B34A58">
            <w:r w:rsidRPr="00372651">
              <w:t>＜</w:t>
            </w:r>
            <w:r w:rsidRPr="00372651">
              <w:t>100</w:t>
            </w:r>
          </w:p>
          <w:p w:rsidR="00E94259" w:rsidRPr="00372651" w:rsidRDefault="00E94259" w:rsidP="00B34A58">
            <w:r w:rsidRPr="00372651"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83 (90.2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28 (93.3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59" w:rsidRPr="00372651" w:rsidRDefault="00AA21F3" w:rsidP="00B34A58">
            <w:pPr>
              <w:jc w:val="center"/>
            </w:pPr>
            <w:r w:rsidRPr="00372651">
              <w:t>0.605</w:t>
            </w:r>
          </w:p>
          <w:p w:rsidR="00E94259" w:rsidRPr="00372651" w:rsidRDefault="00E94259" w:rsidP="00B34A58">
            <w:pPr>
              <w:jc w:val="center"/>
            </w:pPr>
          </w:p>
          <w:p w:rsidR="00E94259" w:rsidRPr="00372651" w:rsidRDefault="00E94259" w:rsidP="00B34A58">
            <w:pPr>
              <w:jc w:val="center"/>
            </w:pPr>
          </w:p>
        </w:tc>
      </w:tr>
      <w:tr w:rsidR="00E94259" w:rsidRPr="00372651" w:rsidTr="00B34A58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rPr>
                <w:b/>
              </w:rPr>
            </w:pPr>
            <w:r w:rsidRPr="00372651">
              <w:rPr>
                <w:b/>
              </w:rPr>
              <w:t>AAPR</w:t>
            </w:r>
          </w:p>
          <w:p w:rsidR="00E94259" w:rsidRPr="00372651" w:rsidRDefault="00E94259" w:rsidP="00B34A58">
            <w:r w:rsidRPr="00372651">
              <w:t>&lt;0.583</w:t>
            </w:r>
          </w:p>
          <w:p w:rsidR="00E94259" w:rsidRPr="00372651" w:rsidRDefault="00E94259" w:rsidP="00B34A58">
            <w:r w:rsidRPr="00372651"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/>
          <w:p w:rsidR="005C357D" w:rsidRPr="00372651" w:rsidRDefault="005C357D" w:rsidP="005C357D">
            <w:pPr>
              <w:jc w:val="center"/>
            </w:pPr>
            <w:r w:rsidRPr="00372651">
              <w:t>44 (47.8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48 (5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E94259" w:rsidP="00B34A58">
            <w:pPr>
              <w:jc w:val="center"/>
            </w:pPr>
          </w:p>
          <w:p w:rsidR="005C357D" w:rsidRPr="00372651" w:rsidRDefault="005C357D" w:rsidP="005C357D">
            <w:pPr>
              <w:jc w:val="center"/>
            </w:pPr>
            <w:r w:rsidRPr="00372651">
              <w:t>8 (26.7%)</w:t>
            </w:r>
          </w:p>
          <w:p w:rsidR="00E94259" w:rsidRPr="00372651" w:rsidRDefault="005C357D" w:rsidP="005C357D">
            <w:pPr>
              <w:jc w:val="center"/>
            </w:pPr>
            <w:r w:rsidRPr="00372651">
              <w:t>22 (7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59" w:rsidRPr="00372651" w:rsidRDefault="00AA21F3" w:rsidP="00B34A58">
            <w:pPr>
              <w:jc w:val="center"/>
            </w:pPr>
            <w:r w:rsidRPr="00372651">
              <w:t>0.042</w:t>
            </w:r>
          </w:p>
        </w:tc>
      </w:tr>
    </w:tbl>
    <w:p w:rsidR="00705B48" w:rsidRPr="00062B1F" w:rsidRDefault="00705B48" w:rsidP="00705B48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LB, albumin; ALP, alkaline phosphatase; 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E94259" w:rsidRPr="00705B48" w:rsidRDefault="00E94259">
      <w:pPr>
        <w:rPr>
          <w:rFonts w:ascii="Times New Roman" w:hAnsi="Times New Roman" w:cs="Times New Roman"/>
          <w:sz w:val="20"/>
          <w:szCs w:val="20"/>
        </w:rPr>
      </w:pPr>
    </w:p>
    <w:p w:rsidR="00AA21F3" w:rsidRPr="00372651" w:rsidRDefault="00AA21F3">
      <w:pPr>
        <w:rPr>
          <w:rFonts w:ascii="Times New Roman" w:hAnsi="Times New Roman" w:cs="Times New Roman"/>
          <w:sz w:val="20"/>
          <w:szCs w:val="20"/>
        </w:rPr>
      </w:pPr>
    </w:p>
    <w:p w:rsidR="00AA21F3" w:rsidRPr="00372651" w:rsidRDefault="00AA21F3">
      <w:pPr>
        <w:rPr>
          <w:rFonts w:ascii="Times New Roman" w:hAnsi="Times New Roman" w:cs="Times New Roman"/>
          <w:sz w:val="20"/>
          <w:szCs w:val="20"/>
        </w:rPr>
      </w:pPr>
    </w:p>
    <w:p w:rsidR="00AA21F3" w:rsidRPr="00372651" w:rsidRDefault="00AA21F3">
      <w:pPr>
        <w:rPr>
          <w:rFonts w:ascii="Times New Roman" w:hAnsi="Times New Roman" w:cs="Times New Roman"/>
          <w:sz w:val="20"/>
          <w:szCs w:val="20"/>
        </w:rPr>
      </w:pPr>
    </w:p>
    <w:p w:rsidR="004F2F34" w:rsidRPr="00372651" w:rsidRDefault="004F2F34" w:rsidP="004F2F3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265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37265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726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72651">
        <w:rPr>
          <w:rFonts w:ascii="Times New Roman" w:hAnsi="Times New Roman" w:cs="Times New Roman"/>
          <w:sz w:val="20"/>
          <w:szCs w:val="20"/>
        </w:rPr>
        <w:t xml:space="preserve">Multivariate analysis for factors associated with </w:t>
      </w:r>
      <w:proofErr w:type="spellStart"/>
      <w:r w:rsidRPr="00372651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72651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 w:hint="eastAsia"/>
          <w:sz w:val="20"/>
          <w:szCs w:val="20"/>
        </w:rPr>
        <w:t xml:space="preserve">TNBC </w:t>
      </w:r>
      <w:r w:rsidRPr="00372651">
        <w:rPr>
          <w:rFonts w:ascii="Times New Roman" w:hAnsi="Times New Roman" w:cs="Times New Roman"/>
          <w:sz w:val="20"/>
          <w:szCs w:val="20"/>
        </w:rPr>
        <w:t>subtype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766"/>
        <w:gridCol w:w="1662"/>
        <w:gridCol w:w="1766"/>
        <w:gridCol w:w="839"/>
      </w:tblGrid>
      <w:tr w:rsidR="00AA21F3" w:rsidRPr="00372651" w:rsidTr="00AA21F3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ude OR</w:t>
            </w:r>
          </w:p>
          <w:p w:rsidR="00AA21F3" w:rsidRPr="00372651" w:rsidRDefault="00AA21F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   p</w:t>
            </w: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djusted OR</w:t>
            </w:r>
          </w:p>
          <w:p w:rsidR="00AA21F3" w:rsidRPr="00372651" w:rsidRDefault="00AA21F3" w:rsidP="00AA21F3">
            <w:pPr>
              <w:widowControl/>
              <w:ind w:right="42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726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A21F3" w:rsidRPr="00372651" w:rsidTr="00AA21F3">
        <w:trPr>
          <w:trHeight w:val="1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size 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1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2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eastAsiaTheme="majorEastAsia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40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68-0.873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43-0.92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3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44-0.839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2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8-1.201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80</w:t>
            </w:r>
          </w:p>
        </w:tc>
      </w:tr>
      <w:tr w:rsidR="00AA21F3" w:rsidRPr="00372651" w:rsidTr="00AA21F3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Clinical nodal status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7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8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6</w:t>
            </w: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726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53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7-0.494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2</w:t>
            </w:r>
          </w:p>
        </w:tc>
      </w:tr>
      <w:tr w:rsidR="00AA21F3" w:rsidRPr="00372651" w:rsidTr="00AA21F3">
        <w:trPr>
          <w:trHeight w:val="8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b/>
                <w:sz w:val="20"/>
                <w:szCs w:val="20"/>
              </w:rPr>
              <w:t>AAPR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&lt;0.583</w:t>
            </w:r>
          </w:p>
          <w:p w:rsidR="00AA21F3" w:rsidRPr="00372651" w:rsidRDefault="00AA21F3" w:rsidP="00AA21F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≥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521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18-6.242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AA21F3" w:rsidRPr="00372651" w:rsidRDefault="008F0B60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868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48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849</w:t>
            </w:r>
            <w:r w:rsidR="00AA21F3" w:rsidRPr="003726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21F3" w:rsidRPr="00372651" w:rsidRDefault="00AA21F3" w:rsidP="00AA21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726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F0B60" w:rsidRPr="003726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</w:tr>
    </w:tbl>
    <w:p w:rsidR="00705B48" w:rsidRPr="00062B1F" w:rsidRDefault="00705B48" w:rsidP="00705B48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  <w:proofErr w:type="gram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AAPR, </w:t>
      </w:r>
      <w:r w:rsidRPr="00062B1F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albumin-to-alkaline phosphatase ratio;</w:t>
      </w:r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pCR</w:t>
      </w:r>
      <w:proofErr w:type="spellEnd"/>
      <w:r w:rsidRPr="00062B1F">
        <w:rPr>
          <w:rFonts w:ascii="Times New Roman" w:hAnsi="Times New Roman" w:cs="Times New Roman"/>
          <w:kern w:val="0"/>
          <w:sz w:val="20"/>
          <w:szCs w:val="20"/>
          <w:lang w:eastAsia="en-US"/>
        </w:rPr>
        <w:t>, pathologic complete response.</w:t>
      </w:r>
      <w:proofErr w:type="gramEnd"/>
    </w:p>
    <w:p w:rsidR="00AA21F3" w:rsidRPr="00705B48" w:rsidRDefault="00AA21F3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p w:rsidR="00D42CC8" w:rsidRPr="00372651" w:rsidRDefault="00D42CC8">
      <w:pPr>
        <w:rPr>
          <w:rFonts w:ascii="Times New Roman" w:hAnsi="Times New Roman" w:cs="Times New Roman"/>
          <w:sz w:val="20"/>
          <w:szCs w:val="20"/>
        </w:rPr>
      </w:pPr>
    </w:p>
    <w:sectPr w:rsidR="00D42CC8" w:rsidRPr="00372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15C" w:rsidRDefault="00D5115C" w:rsidP="00E94259">
      <w:r>
        <w:separator/>
      </w:r>
    </w:p>
  </w:endnote>
  <w:endnote w:type="continuationSeparator" w:id="0">
    <w:p w:rsidR="00D5115C" w:rsidRDefault="00D5115C" w:rsidP="00E94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15C" w:rsidRDefault="00D5115C" w:rsidP="00E94259">
      <w:r>
        <w:separator/>
      </w:r>
    </w:p>
  </w:footnote>
  <w:footnote w:type="continuationSeparator" w:id="0">
    <w:p w:rsidR="00D5115C" w:rsidRDefault="00D5115C" w:rsidP="00E94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FA6"/>
    <w:rsid w:val="00021CE3"/>
    <w:rsid w:val="00021FA6"/>
    <w:rsid w:val="00041E93"/>
    <w:rsid w:val="00042EA3"/>
    <w:rsid w:val="00043250"/>
    <w:rsid w:val="000472E0"/>
    <w:rsid w:val="00062B1F"/>
    <w:rsid w:val="000A1FD8"/>
    <w:rsid w:val="000E008F"/>
    <w:rsid w:val="00132808"/>
    <w:rsid w:val="00194811"/>
    <w:rsid w:val="001C192F"/>
    <w:rsid w:val="0023661D"/>
    <w:rsid w:val="00251028"/>
    <w:rsid w:val="00253628"/>
    <w:rsid w:val="00285A1F"/>
    <w:rsid w:val="0028708A"/>
    <w:rsid w:val="0029663B"/>
    <w:rsid w:val="002A3BCC"/>
    <w:rsid w:val="002B683B"/>
    <w:rsid w:val="00312C55"/>
    <w:rsid w:val="003413D9"/>
    <w:rsid w:val="00372651"/>
    <w:rsid w:val="003868F1"/>
    <w:rsid w:val="003B7858"/>
    <w:rsid w:val="003D3B6E"/>
    <w:rsid w:val="003E26B4"/>
    <w:rsid w:val="0040480A"/>
    <w:rsid w:val="00435B6F"/>
    <w:rsid w:val="00445856"/>
    <w:rsid w:val="00492C40"/>
    <w:rsid w:val="00493B9A"/>
    <w:rsid w:val="004C01D6"/>
    <w:rsid w:val="004C77B8"/>
    <w:rsid w:val="004F2F34"/>
    <w:rsid w:val="00557A08"/>
    <w:rsid w:val="005C357D"/>
    <w:rsid w:val="005F2C44"/>
    <w:rsid w:val="006B2152"/>
    <w:rsid w:val="006D1C94"/>
    <w:rsid w:val="00700918"/>
    <w:rsid w:val="00705B48"/>
    <w:rsid w:val="0073083A"/>
    <w:rsid w:val="0074330D"/>
    <w:rsid w:val="007C4AB6"/>
    <w:rsid w:val="007F4BE7"/>
    <w:rsid w:val="008222EC"/>
    <w:rsid w:val="00827813"/>
    <w:rsid w:val="008B5F18"/>
    <w:rsid w:val="008E5A6D"/>
    <w:rsid w:val="008F0B60"/>
    <w:rsid w:val="00935DB3"/>
    <w:rsid w:val="00937B7C"/>
    <w:rsid w:val="00965A2D"/>
    <w:rsid w:val="009747BC"/>
    <w:rsid w:val="0099734E"/>
    <w:rsid w:val="009B49FD"/>
    <w:rsid w:val="009D0509"/>
    <w:rsid w:val="009D2989"/>
    <w:rsid w:val="009F0505"/>
    <w:rsid w:val="009F6D01"/>
    <w:rsid w:val="00A05C6F"/>
    <w:rsid w:val="00A21259"/>
    <w:rsid w:val="00A831D3"/>
    <w:rsid w:val="00AA21F3"/>
    <w:rsid w:val="00AD0BBD"/>
    <w:rsid w:val="00AD3313"/>
    <w:rsid w:val="00AF5402"/>
    <w:rsid w:val="00AF58EA"/>
    <w:rsid w:val="00B13473"/>
    <w:rsid w:val="00B34A58"/>
    <w:rsid w:val="00B96A85"/>
    <w:rsid w:val="00BA04C5"/>
    <w:rsid w:val="00BD015D"/>
    <w:rsid w:val="00BE4A1B"/>
    <w:rsid w:val="00C04E81"/>
    <w:rsid w:val="00C40759"/>
    <w:rsid w:val="00C45F4E"/>
    <w:rsid w:val="00C927DF"/>
    <w:rsid w:val="00CA68B7"/>
    <w:rsid w:val="00CB5801"/>
    <w:rsid w:val="00CC6C39"/>
    <w:rsid w:val="00CE0C22"/>
    <w:rsid w:val="00D216B5"/>
    <w:rsid w:val="00D42CC8"/>
    <w:rsid w:val="00D446BC"/>
    <w:rsid w:val="00D44C96"/>
    <w:rsid w:val="00D50706"/>
    <w:rsid w:val="00D5115C"/>
    <w:rsid w:val="00D64C2C"/>
    <w:rsid w:val="00D91283"/>
    <w:rsid w:val="00DF2215"/>
    <w:rsid w:val="00E07894"/>
    <w:rsid w:val="00E14BAB"/>
    <w:rsid w:val="00E27D71"/>
    <w:rsid w:val="00E44707"/>
    <w:rsid w:val="00E61DE4"/>
    <w:rsid w:val="00E80BC3"/>
    <w:rsid w:val="00E94259"/>
    <w:rsid w:val="00EA6341"/>
    <w:rsid w:val="00EB004F"/>
    <w:rsid w:val="00EF1E57"/>
    <w:rsid w:val="00F1316E"/>
    <w:rsid w:val="00F210D2"/>
    <w:rsid w:val="00F32290"/>
    <w:rsid w:val="00F346BD"/>
    <w:rsid w:val="00F41EA7"/>
    <w:rsid w:val="00F5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259"/>
    <w:rPr>
      <w:sz w:val="18"/>
      <w:szCs w:val="18"/>
    </w:rPr>
  </w:style>
  <w:style w:type="table" w:customStyle="1" w:styleId="4">
    <w:name w:val="网格型4"/>
    <w:basedOn w:val="a1"/>
    <w:uiPriority w:val="59"/>
    <w:qFormat/>
    <w:rsid w:val="00E9425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C407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40759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C40759"/>
  </w:style>
  <w:style w:type="table" w:styleId="a5">
    <w:name w:val="Table Grid"/>
    <w:basedOn w:val="a1"/>
    <w:uiPriority w:val="59"/>
    <w:qFormat/>
    <w:rsid w:val="001C192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4B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259"/>
    <w:rPr>
      <w:sz w:val="18"/>
      <w:szCs w:val="18"/>
    </w:rPr>
  </w:style>
  <w:style w:type="table" w:customStyle="1" w:styleId="4">
    <w:name w:val="网格型4"/>
    <w:basedOn w:val="a1"/>
    <w:uiPriority w:val="59"/>
    <w:qFormat/>
    <w:rsid w:val="00E9425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C407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40759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C40759"/>
  </w:style>
  <w:style w:type="table" w:styleId="a5">
    <w:name w:val="Table Grid"/>
    <w:basedOn w:val="a1"/>
    <w:uiPriority w:val="59"/>
    <w:qFormat/>
    <w:rsid w:val="001C192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4B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0D381-13D6-484B-B6F4-D3564B1FF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4</TotalTime>
  <Pages>8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qufl@outlook.com</dc:creator>
  <cp:keywords/>
  <dc:description/>
  <cp:lastModifiedBy>ququfl@outlook.com</cp:lastModifiedBy>
  <cp:revision>311</cp:revision>
  <dcterms:created xsi:type="dcterms:W3CDTF">2021-08-04T15:19:00Z</dcterms:created>
  <dcterms:modified xsi:type="dcterms:W3CDTF">2021-08-08T16:09:00Z</dcterms:modified>
</cp:coreProperties>
</file>